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DF05" w14:textId="69CA129B" w:rsidR="005572EE" w:rsidRPr="009331CA" w:rsidRDefault="009331CA" w:rsidP="003D4D7B">
      <w:pPr>
        <w:pStyle w:val="AuthorList"/>
        <w:rPr>
          <w:b w:val="0"/>
        </w:rPr>
      </w:pPr>
      <w:r>
        <w:t>Supplementary Materials</w:t>
      </w:r>
    </w:p>
    <w:p w14:paraId="6A48BB8A" w14:textId="6748BAB9" w:rsidR="003731DD" w:rsidRDefault="004C33EC" w:rsidP="001F139F">
      <w:pPr>
        <w:pStyle w:val="MDPI52figure"/>
        <w:rPr>
          <w:rFonts w:eastAsia="宋体"/>
        </w:rPr>
      </w:pPr>
      <w:r>
        <w:rPr>
          <w:rFonts w:eastAsia="宋体"/>
          <w:noProof/>
        </w:rPr>
        <w:drawing>
          <wp:inline distT="0" distB="0" distL="0" distR="0" wp14:anchorId="6C302DCF" wp14:editId="396056D6">
            <wp:extent cx="5311371" cy="2755900"/>
            <wp:effectExtent l="0" t="0" r="3810" b="6350"/>
            <wp:docPr id="6" name="图片 6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日程表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2" t="8990" r="7176" b="8604"/>
                    <a:stretch/>
                  </pic:blipFill>
                  <pic:spPr bwMode="auto">
                    <a:xfrm>
                      <a:off x="0" y="0"/>
                      <a:ext cx="5322184" cy="2761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FB422" w14:textId="2946C0A3" w:rsidR="003D4D7B" w:rsidRPr="003D4D7B" w:rsidRDefault="004661AD" w:rsidP="003D4D7B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</w:pPr>
      <w:bookmarkStart w:id="0" w:name="_Hlk99293204"/>
      <w:r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>Figure</w:t>
      </w:r>
      <w:r w:rsidR="003D4D7B" w:rsidRPr="003D4D7B">
        <w:rPr>
          <w:rFonts w:ascii="Times New Roman" w:eastAsia="宋体" w:hAnsi="Times New Roman" w:cs="Times New Roman"/>
          <w:b/>
          <w:kern w:val="0"/>
          <w:sz w:val="24"/>
          <w:lang w:eastAsia="en-US" w:bidi="en-US"/>
        </w:rPr>
        <w:t xml:space="preserve"> S1.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The amplified sequences of </w:t>
      </w:r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 xml:space="preserve">V. </w:t>
      </w:r>
      <w:proofErr w:type="spellStart"/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>dahliae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and </w:t>
      </w:r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 xml:space="preserve">V. </w:t>
      </w:r>
      <w:proofErr w:type="spellStart"/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>longisporum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by Vdl-1</w:t>
      </w:r>
      <w:r w:rsid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>prime/probe set.</w:t>
      </w:r>
    </w:p>
    <w:bookmarkEnd w:id="0"/>
    <w:p w14:paraId="27A979FC" w14:textId="423A3B53" w:rsidR="00266CAF" w:rsidRPr="006A5E0C" w:rsidRDefault="006A5E0C" w:rsidP="006A5E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BB974B7" w14:textId="126053ED" w:rsidR="00266CAF" w:rsidRDefault="00FD6204" w:rsidP="00FD6204">
      <w:pPr>
        <w:adjustRightInd w:val="0"/>
        <w:snapToGrid w:val="0"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4805A3B" wp14:editId="7DF18D93">
            <wp:extent cx="5435600" cy="2717800"/>
            <wp:effectExtent l="0" t="0" r="0" b="635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" t="3425" r="4166" b="13313"/>
                    <a:stretch/>
                  </pic:blipFill>
                  <pic:spPr bwMode="auto">
                    <a:xfrm>
                      <a:off x="0" y="0"/>
                      <a:ext cx="5435600" cy="271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DE2EA" w14:textId="62D8481F" w:rsidR="003D4D7B" w:rsidRPr="003D4D7B" w:rsidRDefault="004661AD" w:rsidP="003D4D7B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>Figure</w:t>
      </w:r>
      <w:r w:rsidR="003D4D7B"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 xml:space="preserve"> S2.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Ampliﬁcation plots from optimi</w:t>
      </w:r>
      <w:r w:rsidR="003D4D7B" w:rsidRPr="003D4D7B">
        <w:rPr>
          <w:rFonts w:ascii="Times New Roman" w:eastAsia="宋体" w:hAnsi="Times New Roman" w:cs="Times New Roman" w:hint="eastAsia"/>
          <w:bCs/>
          <w:kern w:val="0"/>
          <w:sz w:val="24"/>
          <w:lang w:eastAsia="en-US" w:bidi="en-US"/>
        </w:rPr>
        <w:t>z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ation experiments on </w:t>
      </w:r>
      <w:proofErr w:type="spellStart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>ddPCR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. (A) Gradient PCR for optimizing annealing temperature for detecting </w:t>
      </w:r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 xml:space="preserve">V. </w:t>
      </w:r>
      <w:proofErr w:type="spellStart"/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>longisporum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. (B) Different concentrations of primer/probe tested for optimizing appropriate concentrations used for detecting </w:t>
      </w:r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 xml:space="preserve">V. </w:t>
      </w:r>
      <w:proofErr w:type="spellStart"/>
      <w:r w:rsidR="003D4D7B" w:rsidRPr="003D4D7B">
        <w:rPr>
          <w:rFonts w:ascii="Times New Roman" w:eastAsia="宋体" w:hAnsi="Times New Roman" w:cs="Times New Roman"/>
          <w:bCs/>
          <w:i/>
          <w:iCs/>
          <w:kern w:val="0"/>
          <w:sz w:val="24"/>
          <w:lang w:eastAsia="en-US" w:bidi="en-US"/>
        </w:rPr>
        <w:t>longisporum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>.</w:t>
      </w:r>
      <w:r w:rsidR="003D4D7B" w:rsidRPr="003D4D7B">
        <w:rPr>
          <w:rFonts w:ascii="Times New Roman" w:eastAsia="宋体" w:hAnsi="Times New Roman" w:cs="Times New Roman" w:hint="eastAsia"/>
          <w:bCs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In these plots, blue spots </w:t>
      </w:r>
      <w:proofErr w:type="spellStart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>denate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the</w:t>
      </w:r>
      <w:r w:rsidR="003D4D7B" w:rsidRPr="003D4D7B">
        <w:rPr>
          <w:rFonts w:ascii="Times New Roman" w:eastAsia="宋体" w:hAnsi="Times New Roman" w:cs="Times New Roman" w:hint="eastAsia"/>
          <w:bCs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positive droplets and grey spots </w:t>
      </w:r>
      <w:proofErr w:type="spellStart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>denate</w:t>
      </w:r>
      <w:proofErr w:type="spellEnd"/>
      <w:r w:rsidR="003D4D7B" w:rsidRPr="003D4D7B">
        <w:rPr>
          <w:rFonts w:ascii="Times New Roman" w:eastAsia="宋体" w:hAnsi="Times New Roman" w:cs="Times New Roman"/>
          <w:bCs/>
          <w:kern w:val="0"/>
          <w:sz w:val="24"/>
          <w:lang w:eastAsia="en-US" w:bidi="en-US"/>
        </w:rPr>
        <w:t xml:space="preserve"> the negative droplets without any target DNA. </w:t>
      </w:r>
    </w:p>
    <w:p w14:paraId="175EB517" w14:textId="77777777" w:rsidR="006A5E0C" w:rsidRDefault="006A5E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D86091A" w14:textId="3B4D1656" w:rsidR="00266CAF" w:rsidRDefault="009F5ECC" w:rsidP="00266CAF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shd w:val="pct10" w:color="auto" w:fill="FFFFFF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64365C" wp14:editId="2E8644C9">
            <wp:extent cx="3538855" cy="2420620"/>
            <wp:effectExtent l="19050" t="0" r="4078" b="0"/>
            <wp:docPr id="3" name="图片 3" descr="C:\Users\Lenovo\AppData\Local\Temp\1634955847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AppData\Local\Temp\1634955847(1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9222" cy="24209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7C1366" w14:textId="0BA2D216" w:rsidR="003D4D7B" w:rsidRPr="003D4D7B" w:rsidRDefault="004661AD" w:rsidP="003D4D7B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 w:bidi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>Figure</w:t>
      </w:r>
      <w:r w:rsidR="003D4D7B"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 xml:space="preserve"> S3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The specificity detection of </w:t>
      </w:r>
      <w:proofErr w:type="spellStart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>ddPCR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. 1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dahli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2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longispor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3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nonalfalf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4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alboatr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5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.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nigrescens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6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Magnaporth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oryz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7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Bipolaris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maydis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8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Exserohil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turcic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9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Fusarium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oxyspor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f. sp.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conglutinans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0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Rhizoctonia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cerealis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1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Meloidogyne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incognita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2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Fusarium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pseudograminearum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3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Ustilaginoidea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virens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4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Acidovorax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citrulli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5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Xanthomonas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oryz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>pv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.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oryz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6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 xml:space="preserve">Pseudomonas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syringae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7: </w:t>
      </w:r>
      <w:proofErr w:type="spellStart"/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Ralstonia</w:t>
      </w:r>
      <w:proofErr w:type="spell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solanacearum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; 18: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Xanthomonas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r w:rsidR="003D4D7B" w:rsidRPr="003D4D7B">
        <w:rPr>
          <w:rFonts w:ascii="Times New Roman" w:eastAsia="宋体" w:hAnsi="Times New Roman" w:cs="Times New Roman"/>
          <w:i/>
          <w:iCs/>
          <w:kern w:val="0"/>
          <w:sz w:val="24"/>
          <w:lang w:eastAsia="en-US" w:bidi="en-US"/>
        </w:rPr>
        <w:t>campestris</w:t>
      </w:r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 xml:space="preserve"> </w:t>
      </w:r>
      <w:proofErr w:type="spellStart"/>
      <w:proofErr w:type="gramStart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>pv.campestris</w:t>
      </w:r>
      <w:proofErr w:type="spellEnd"/>
      <w:proofErr w:type="gramEnd"/>
      <w:r w:rsidR="003D4D7B" w:rsidRPr="003D4D7B">
        <w:rPr>
          <w:rFonts w:ascii="Times New Roman" w:eastAsia="宋体" w:hAnsi="Times New Roman" w:cs="Times New Roman"/>
          <w:kern w:val="0"/>
          <w:sz w:val="24"/>
          <w:lang w:eastAsia="en-US" w:bidi="en-US"/>
        </w:rPr>
        <w:t>. Pink line is the threshold.</w:t>
      </w:r>
    </w:p>
    <w:p w14:paraId="638430CF" w14:textId="0B98EB0D" w:rsidR="00266CAF" w:rsidRPr="006A5E0C" w:rsidRDefault="006A5E0C" w:rsidP="006A5E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4B4B4B6" w14:textId="4C09CB21" w:rsidR="00266CAF" w:rsidRPr="003D4D7B" w:rsidRDefault="003D2728" w:rsidP="003D4D7B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</w:pPr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lastRenderedPageBreak/>
        <w:t xml:space="preserve">Table S1. </w:t>
      </w:r>
      <w:proofErr w:type="spellStart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>Cq</w:t>
      </w:r>
      <w:proofErr w:type="spellEnd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 xml:space="preserve"> values of qPCR assays for detection of V. </w:t>
      </w:r>
      <w:proofErr w:type="spellStart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>dahliae</w:t>
      </w:r>
      <w:proofErr w:type="spellEnd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 xml:space="preserve"> and V. </w:t>
      </w:r>
      <w:proofErr w:type="spellStart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>longisporum</w:t>
      </w:r>
      <w:proofErr w:type="spellEnd"/>
      <w:r w:rsidRPr="003D4D7B">
        <w:rPr>
          <w:rFonts w:ascii="Times New Roman" w:eastAsia="宋体" w:hAnsi="Times New Roman" w:cs="Times New Roman"/>
          <w:b/>
          <w:bCs/>
          <w:kern w:val="0"/>
          <w:sz w:val="24"/>
          <w:lang w:eastAsia="en-US" w:bidi="en-US"/>
        </w:rPr>
        <w:t xml:space="preserve"> by different primer/probe sets.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986"/>
        <w:gridCol w:w="850"/>
        <w:gridCol w:w="851"/>
        <w:gridCol w:w="850"/>
        <w:gridCol w:w="851"/>
        <w:gridCol w:w="850"/>
      </w:tblGrid>
      <w:tr w:rsidR="00266CAF" w:rsidRPr="005A0DA6" w14:paraId="5A5CA619" w14:textId="77777777" w:rsidTr="007C04D0">
        <w:trPr>
          <w:trHeight w:val="397"/>
          <w:jc w:val="center"/>
        </w:trPr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5381343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ind w:firstLineChars="50" w:firstLine="120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fungus DNA</w:t>
            </w:r>
          </w:p>
        </w:tc>
        <w:tc>
          <w:tcPr>
            <w:tcW w:w="198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347BEBE" w14:textId="332EDA43" w:rsidR="00266CAF" w:rsidRPr="005A0DA6" w:rsidRDefault="00072C5B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Concentration</w:t>
            </w:r>
            <w:r w:rsidR="00266CAF" w:rsidRPr="005A0DA6"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（</w:t>
            </w:r>
            <w:r w:rsidR="00266CAF"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ng/</w:t>
            </w:r>
            <w:proofErr w:type="spellStart"/>
            <w:r w:rsidR="00266CAF"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μL</w:t>
            </w:r>
            <w:proofErr w:type="spellEnd"/>
            <w:r w:rsidR="00266CAF" w:rsidRPr="005A0DA6"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26D4ADB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Vdl-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5DD6025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Vdl-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8BE21D8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Vdl-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1250A00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Vdl-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4FD7420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  <w:t>Vdl-5</w:t>
            </w:r>
          </w:p>
        </w:tc>
      </w:tr>
      <w:tr w:rsidR="00266CAF" w:rsidRPr="005A0DA6" w14:paraId="14792FB1" w14:textId="77777777" w:rsidTr="007C04D0">
        <w:trPr>
          <w:trHeight w:val="397"/>
          <w:jc w:val="center"/>
        </w:trPr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F5CE8F2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  <w:t xml:space="preserve">V. </w:t>
            </w:r>
            <w:proofErr w:type="spellStart"/>
            <w:r w:rsidRPr="005A0DA6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  <w:t>dahliae</w:t>
            </w:r>
            <w:proofErr w:type="spellEnd"/>
          </w:p>
        </w:tc>
        <w:tc>
          <w:tcPr>
            <w:tcW w:w="1986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A6159EB" w14:textId="5CFCA956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</w:t>
            </w:r>
            <w:r w:rsidR="00285376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3C34338" w14:textId="7DCC6AFE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.</w:t>
            </w:r>
            <w:r w:rsidR="00285376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0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4F693B0" w14:textId="26317FD2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2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4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28C8055" w14:textId="54016458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6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8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3241BF6" w14:textId="547361A1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3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6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B519976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6.65</w:t>
            </w:r>
          </w:p>
        </w:tc>
      </w:tr>
      <w:tr w:rsidR="00266CAF" w:rsidRPr="005A0DA6" w14:paraId="1897EAF1" w14:textId="77777777" w:rsidTr="007C04D0">
        <w:trPr>
          <w:trHeight w:val="397"/>
          <w:jc w:val="center"/>
        </w:trPr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8275B64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  <w:t xml:space="preserve">V. </w:t>
            </w:r>
            <w:proofErr w:type="spellStart"/>
            <w:r w:rsidRPr="005A0DA6">
              <w:rPr>
                <w:rFonts w:ascii="Times New Roman" w:eastAsia="Times New Roman" w:hAnsi="Times New Roman" w:cs="Times New Roman"/>
                <w:i/>
                <w:iCs/>
                <w:snapToGrid w:val="0"/>
                <w:kern w:val="0"/>
                <w:sz w:val="24"/>
                <w:szCs w:val="24"/>
                <w:lang w:eastAsia="de-DE" w:bidi="en-US"/>
              </w:rPr>
              <w:t>longisporum</w:t>
            </w:r>
            <w:proofErr w:type="spellEnd"/>
          </w:p>
        </w:tc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8E9C6BE" w14:textId="6A384A4C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8</w:t>
            </w:r>
            <w:r w:rsidR="00DD4A4B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B7A68CC" w14:textId="51231FD3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4.</w:t>
            </w:r>
            <w:r w:rsidR="00285376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4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2134B07" w14:textId="4B88C2FC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7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4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9321B31" w14:textId="58AD1583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7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1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24A03DD" w14:textId="031F25E0" w:rsidR="00266CAF" w:rsidRPr="005A0DA6" w:rsidRDefault="00285376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22</w:t>
            </w:r>
            <w:r w:rsidR="00266CAF"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.6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C82FFB1" w14:textId="77777777" w:rsidR="00266CAF" w:rsidRPr="005A0DA6" w:rsidRDefault="00266CAF" w:rsidP="007C04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14.96</w:t>
            </w:r>
          </w:p>
        </w:tc>
      </w:tr>
    </w:tbl>
    <w:p w14:paraId="171CD786" w14:textId="77777777" w:rsidR="00266CAF" w:rsidRDefault="00266CAF" w:rsidP="00266CAF"/>
    <w:p w14:paraId="747E4754" w14:textId="77777777" w:rsidR="006A5E0C" w:rsidRDefault="006A5E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E5B6A92" w14:textId="0D190E86" w:rsidR="001633E9" w:rsidRPr="005A0DA6" w:rsidRDefault="00C04C8F" w:rsidP="00516273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5A0DA6">
        <w:rPr>
          <w:rFonts w:ascii="Times New Roman" w:eastAsia="宋体" w:hAnsi="Times New Roman" w:cs="Times New Roman"/>
          <w:b/>
          <w:bCs/>
          <w:color w:val="auto"/>
          <w:sz w:val="24"/>
          <w:szCs w:val="24"/>
        </w:rPr>
        <w:lastRenderedPageBreak/>
        <w:t>Table S2.</w:t>
      </w:r>
      <w:r w:rsidRPr="005A0DA6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Results of specificity analysis using Vdl-1 primer/probe se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1"/>
        <w:gridCol w:w="1108"/>
      </w:tblGrid>
      <w:tr w:rsidR="001633E9" w:rsidRPr="005A0DA6" w14:paraId="0E611139" w14:textId="77777777" w:rsidTr="00072C5B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4145515" w14:textId="3E0B1F79" w:rsidR="001633E9" w:rsidRPr="005A0DA6" w:rsidRDefault="00072C5B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Fung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3B10CBA3" w14:textId="6E7A275E" w:rsidR="001633E9" w:rsidRPr="005A0DA6" w:rsidRDefault="00072C5B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Cq</w:t>
            </w:r>
            <w:proofErr w:type="spellEnd"/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 xml:space="preserve"> value</w:t>
            </w:r>
          </w:p>
        </w:tc>
      </w:tr>
      <w:tr w:rsidR="001633E9" w:rsidRPr="005A0DA6" w14:paraId="7BC1F815" w14:textId="77777777" w:rsidTr="00072C5B">
        <w:trPr>
          <w:trHeight w:val="227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3CDE657D" w14:textId="4DF71FC0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V</w:t>
            </w:r>
            <w:r w:rsidR="009235FC"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.</w:t>
            </w: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nonalfalfa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84593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5891D6A0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5B573C1B" w14:textId="73FCA78A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V</w:t>
            </w:r>
            <w:r w:rsidR="009235FC"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.</w:t>
            </w: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alboat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9C907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191E9C5A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6DE3A418" w14:textId="239B3A9E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V</w:t>
            </w:r>
            <w:r w:rsidR="009235FC"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.</w:t>
            </w: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nigresce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B231B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15C8BA09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4660DE7E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Magnaporthe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471A7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3D0233D7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50959EBF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Bipolaris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mayd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7D710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3D462FD4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188B8D55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Exserohilum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turcic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9C1A2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2B7BC28C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48A5B8E6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Fusarium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oxysporum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f. sp.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conglutina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32414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60C501F4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45E33FF0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Rhizoctonia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cereal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8B42D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388FC827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00E8E528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Meloidogyne incogni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BD826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11EBEAAF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7EFE54CB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Fusarium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pseudograminea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7F26B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3F3C2627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2970023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Ustilaginoidea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vire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CF9E9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7D8E66B5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01907D17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Acidovorax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citrull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B8372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09288B88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5B071F3B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Xanthomonas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oryzae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pv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.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oryz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60B34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51BA54E8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737D9860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Pseudomonas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syring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B8F04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65642419" w14:textId="77777777" w:rsidTr="00072C5B">
        <w:trPr>
          <w:trHeight w:val="227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74583AEB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Ralstonia</w:t>
            </w:r>
            <w:proofErr w:type="spellEnd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 solanacearu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4620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  <w:tr w:rsidR="001633E9" w:rsidRPr="005A0DA6" w14:paraId="69DF8BD4" w14:textId="77777777" w:rsidTr="00072C5B">
        <w:trPr>
          <w:trHeight w:val="227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4DC9B144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Xanthomonas campestris </w:t>
            </w:r>
            <w:proofErr w:type="spellStart"/>
            <w:proofErr w:type="gram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pv.campestris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263E8" w14:textId="77777777" w:rsidR="001633E9" w:rsidRPr="005A0DA6" w:rsidRDefault="001633E9" w:rsidP="00C45C2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Un.</w:t>
            </w:r>
          </w:p>
        </w:tc>
      </w:tr>
    </w:tbl>
    <w:p w14:paraId="400427F8" w14:textId="77777777" w:rsidR="001633E9" w:rsidRPr="009460D0" w:rsidRDefault="001633E9" w:rsidP="001633E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EBE3444" w14:textId="55CF48AD" w:rsidR="00FE273D" w:rsidRPr="006A5E0C" w:rsidRDefault="006A5E0C" w:rsidP="006A5E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683EF46" w14:textId="5B18FC3D" w:rsidR="001633E9" w:rsidRPr="005A0DA6" w:rsidRDefault="003A7C64" w:rsidP="00731B0C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5A0DA6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3.</w:t>
      </w:r>
      <w:r w:rsidRPr="005A0DA6">
        <w:rPr>
          <w:rFonts w:ascii="Times New Roman" w:hAnsi="Times New Roman" w:cs="Times New Roman"/>
          <w:color w:val="auto"/>
          <w:sz w:val="24"/>
          <w:szCs w:val="24"/>
        </w:rPr>
        <w:t xml:space="preserve"> Copy number concentration of </w:t>
      </w:r>
      <w:r w:rsidRPr="005A0DA6">
        <w:rPr>
          <w:rFonts w:ascii="Times New Roman" w:eastAsia="宋体" w:hAnsi="Times New Roman" w:cs="Times New Roman"/>
          <w:color w:val="auto"/>
          <w:sz w:val="24"/>
          <w:szCs w:val="24"/>
        </w:rPr>
        <w:t>IGS</w:t>
      </w:r>
      <w:r w:rsidRPr="005A0DA6">
        <w:rPr>
          <w:rFonts w:ascii="Times New Roman" w:hAnsi="Times New Roman" w:cs="Times New Roman"/>
          <w:color w:val="auto"/>
          <w:sz w:val="24"/>
          <w:szCs w:val="24"/>
        </w:rPr>
        <w:t xml:space="preserve"> in serial dilution of </w:t>
      </w:r>
      <w:r w:rsidRPr="005A0DA6">
        <w:rPr>
          <w:rFonts w:ascii="Times New Roman" w:eastAsia="宋体" w:hAnsi="Times New Roman" w:cs="Times New Roman"/>
          <w:i/>
          <w:iCs/>
          <w:color w:val="auto"/>
          <w:sz w:val="24"/>
          <w:szCs w:val="24"/>
        </w:rPr>
        <w:t xml:space="preserve">V. </w:t>
      </w:r>
      <w:proofErr w:type="spellStart"/>
      <w:r w:rsidRPr="005A0DA6">
        <w:rPr>
          <w:rFonts w:ascii="Times New Roman" w:eastAsia="宋体" w:hAnsi="Times New Roman" w:cs="Times New Roman"/>
          <w:i/>
          <w:iCs/>
          <w:color w:val="auto"/>
          <w:sz w:val="24"/>
          <w:szCs w:val="24"/>
        </w:rPr>
        <w:t>dahliae</w:t>
      </w:r>
      <w:proofErr w:type="spellEnd"/>
      <w:r w:rsidRPr="005A0DA6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and</w:t>
      </w:r>
      <w:r w:rsidRPr="005A0DA6">
        <w:rPr>
          <w:rFonts w:ascii="Times New Roman" w:eastAsia="宋体" w:hAnsi="Times New Roman" w:cs="Times New Roman"/>
          <w:i/>
          <w:iCs/>
          <w:color w:val="auto"/>
          <w:sz w:val="24"/>
          <w:szCs w:val="24"/>
        </w:rPr>
        <w:t xml:space="preserve"> V. </w:t>
      </w:r>
      <w:proofErr w:type="spellStart"/>
      <w:r w:rsidRPr="005A0DA6">
        <w:rPr>
          <w:rFonts w:ascii="Times New Roman" w:eastAsia="宋体" w:hAnsi="Times New Roman" w:cs="Times New Roman"/>
          <w:i/>
          <w:iCs/>
          <w:color w:val="auto"/>
          <w:sz w:val="24"/>
          <w:szCs w:val="24"/>
        </w:rPr>
        <w:t>longisporum</w:t>
      </w:r>
      <w:proofErr w:type="spellEnd"/>
      <w:r w:rsidRPr="005A0DA6">
        <w:rPr>
          <w:rFonts w:ascii="Times New Roman" w:hAnsi="Times New Roman" w:cs="Times New Roman"/>
          <w:color w:val="auto"/>
          <w:sz w:val="24"/>
          <w:szCs w:val="24"/>
        </w:rPr>
        <w:t xml:space="preserve"> DNA determined by gravimetrical value and </w:t>
      </w:r>
      <w:proofErr w:type="spellStart"/>
      <w:r w:rsidRPr="005A0DA6">
        <w:rPr>
          <w:rFonts w:ascii="Times New Roman" w:hAnsi="Times New Roman" w:cs="Times New Roman"/>
          <w:color w:val="auto"/>
          <w:sz w:val="24"/>
          <w:szCs w:val="24"/>
        </w:rPr>
        <w:t>ddPCR</w:t>
      </w:r>
      <w:proofErr w:type="spellEnd"/>
      <w:r w:rsidRPr="005A0DA6">
        <w:rPr>
          <w:rFonts w:ascii="Times New Roman" w:hAnsi="Times New Roman" w:cs="Times New Roman"/>
          <w:color w:val="auto"/>
          <w:sz w:val="24"/>
          <w:szCs w:val="24"/>
        </w:rPr>
        <w:t xml:space="preserve"> (cp/r, copies/reaction).</w:t>
      </w:r>
    </w:p>
    <w:tbl>
      <w:tblPr>
        <w:tblW w:w="9185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851"/>
        <w:gridCol w:w="1171"/>
        <w:gridCol w:w="58"/>
        <w:gridCol w:w="1210"/>
        <w:gridCol w:w="58"/>
        <w:gridCol w:w="934"/>
        <w:gridCol w:w="58"/>
        <w:gridCol w:w="1559"/>
        <w:gridCol w:w="196"/>
        <w:gridCol w:w="796"/>
        <w:gridCol w:w="451"/>
      </w:tblGrid>
      <w:tr w:rsidR="001633E9" w:rsidRPr="005A0DA6" w14:paraId="3217E532" w14:textId="77777777" w:rsidTr="00115578">
        <w:trPr>
          <w:trHeight w:val="250"/>
          <w:jc w:val="center"/>
        </w:trPr>
        <w:tc>
          <w:tcPr>
            <w:tcW w:w="2694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E0619E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Dilution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C0DAC08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100" w:left="21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Input (cp/r)</w:t>
            </w:r>
          </w:p>
        </w:tc>
        <w:tc>
          <w:tcPr>
            <w:tcW w:w="126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38DB39B" w14:textId="2F24E5E6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 xml:space="preserve">Measured by </w:t>
            </w:r>
            <w:proofErr w:type="spellStart"/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ddPCR</w:t>
            </w:r>
            <w:proofErr w:type="spellEnd"/>
          </w:p>
          <w:p w14:paraId="5E300F28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(cp/r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4C2672A" w14:textId="46F75181" w:rsidR="001633E9" w:rsidRPr="005A0DA6" w:rsidRDefault="00266CAF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ddPCR</w:t>
            </w:r>
            <w:r w:rsidR="001633E9"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RSD</w:t>
            </w:r>
            <w:proofErr w:type="spellEnd"/>
          </w:p>
          <w:p w14:paraId="60FCBD34" w14:textId="359485C4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(%)</w:t>
            </w:r>
          </w:p>
        </w:tc>
        <w:tc>
          <w:tcPr>
            <w:tcW w:w="1813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F352F9" w14:textId="1DDC888C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Measured by qPCR</w:t>
            </w:r>
          </w:p>
          <w:p w14:paraId="43C3078D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(cp/r)</w:t>
            </w:r>
          </w:p>
        </w:tc>
        <w:tc>
          <w:tcPr>
            <w:tcW w:w="1247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C05980C" w14:textId="4F988996" w:rsidR="001633E9" w:rsidRPr="005A0DA6" w:rsidRDefault="00266CAF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 xml:space="preserve">qPCR </w:t>
            </w:r>
            <w:r w:rsidR="001633E9"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RSD</w:t>
            </w:r>
          </w:p>
          <w:p w14:paraId="6DA6C672" w14:textId="560221E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de-DE" w:bidi="en-US"/>
              </w:rPr>
              <w:t>(%)</w:t>
            </w:r>
          </w:p>
        </w:tc>
      </w:tr>
      <w:tr w:rsidR="001633E9" w:rsidRPr="005A0DA6" w14:paraId="2C11658D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 w:val="restart"/>
            <w:tcBorders>
              <w:top w:val="single" w:sz="6" w:space="0" w:color="auto"/>
            </w:tcBorders>
            <w:vAlign w:val="center"/>
          </w:tcPr>
          <w:p w14:paraId="4A93FA31" w14:textId="20C2BB7A" w:rsidR="001633E9" w:rsidRPr="005A0DA6" w:rsidRDefault="00266CAF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V.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dahliae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29F1F541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S5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</w:tcBorders>
            <w:vAlign w:val="center"/>
          </w:tcPr>
          <w:p w14:paraId="425A9515" w14:textId="7C45B60D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96.4</w:t>
            </w:r>
          </w:p>
        </w:tc>
        <w:tc>
          <w:tcPr>
            <w:tcW w:w="1268" w:type="dxa"/>
            <w:gridSpan w:val="2"/>
            <w:tcBorders>
              <w:top w:val="single" w:sz="6" w:space="0" w:color="auto"/>
            </w:tcBorders>
            <w:vAlign w:val="center"/>
          </w:tcPr>
          <w:p w14:paraId="281611A2" w14:textId="19661C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80.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14:paraId="71AF46DF" w14:textId="7D5ED1ED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7.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C3EBCBD" w14:textId="39A862FD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75.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  <w:vAlign w:val="center"/>
          </w:tcPr>
          <w:p w14:paraId="3DDB95DF" w14:textId="0BEA6159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8.2</w:t>
            </w:r>
          </w:p>
        </w:tc>
      </w:tr>
      <w:tr w:rsidR="001633E9" w:rsidRPr="005A0DA6" w14:paraId="40422B56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vAlign w:val="center"/>
          </w:tcPr>
          <w:p w14:paraId="3271AE63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vAlign w:val="center"/>
          </w:tcPr>
          <w:p w14:paraId="4E3BCF7A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S6</w:t>
            </w:r>
          </w:p>
        </w:tc>
        <w:tc>
          <w:tcPr>
            <w:tcW w:w="1229" w:type="dxa"/>
            <w:gridSpan w:val="2"/>
            <w:vAlign w:val="center"/>
          </w:tcPr>
          <w:p w14:paraId="6793480B" w14:textId="39A55A3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48.2</w:t>
            </w:r>
          </w:p>
        </w:tc>
        <w:tc>
          <w:tcPr>
            <w:tcW w:w="1268" w:type="dxa"/>
            <w:gridSpan w:val="2"/>
            <w:vAlign w:val="center"/>
          </w:tcPr>
          <w:p w14:paraId="183FCE33" w14:textId="1782C361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55.0</w:t>
            </w:r>
          </w:p>
        </w:tc>
        <w:tc>
          <w:tcPr>
            <w:tcW w:w="992" w:type="dxa"/>
            <w:gridSpan w:val="2"/>
            <w:vAlign w:val="center"/>
          </w:tcPr>
          <w:p w14:paraId="62D64C33" w14:textId="0E8E1A16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0.2</w:t>
            </w:r>
          </w:p>
        </w:tc>
        <w:tc>
          <w:tcPr>
            <w:tcW w:w="1559" w:type="dxa"/>
            <w:vAlign w:val="center"/>
          </w:tcPr>
          <w:p w14:paraId="523619EA" w14:textId="7C8B7A2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57.0</w:t>
            </w:r>
          </w:p>
        </w:tc>
        <w:tc>
          <w:tcPr>
            <w:tcW w:w="992" w:type="dxa"/>
            <w:gridSpan w:val="2"/>
            <w:vAlign w:val="center"/>
          </w:tcPr>
          <w:p w14:paraId="008D1A9A" w14:textId="0DDA4B44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2.2</w:t>
            </w:r>
          </w:p>
        </w:tc>
      </w:tr>
      <w:tr w:rsidR="001633E9" w:rsidRPr="005A0DA6" w14:paraId="6DDE16FC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vAlign w:val="center"/>
          </w:tcPr>
          <w:p w14:paraId="45854E38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vAlign w:val="center"/>
          </w:tcPr>
          <w:p w14:paraId="2616A6B1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S7</w:t>
            </w:r>
          </w:p>
        </w:tc>
        <w:tc>
          <w:tcPr>
            <w:tcW w:w="1229" w:type="dxa"/>
            <w:gridSpan w:val="2"/>
            <w:vAlign w:val="center"/>
          </w:tcPr>
          <w:p w14:paraId="4E05A0CD" w14:textId="0A863790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74.1</w:t>
            </w:r>
          </w:p>
        </w:tc>
        <w:tc>
          <w:tcPr>
            <w:tcW w:w="1268" w:type="dxa"/>
            <w:gridSpan w:val="2"/>
            <w:vAlign w:val="center"/>
          </w:tcPr>
          <w:p w14:paraId="48F6C3C5" w14:textId="5A0E4A34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85.0</w:t>
            </w:r>
          </w:p>
        </w:tc>
        <w:tc>
          <w:tcPr>
            <w:tcW w:w="992" w:type="dxa"/>
            <w:gridSpan w:val="2"/>
            <w:vAlign w:val="center"/>
          </w:tcPr>
          <w:p w14:paraId="3DC13A9A" w14:textId="7141A440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6.5</w:t>
            </w:r>
          </w:p>
        </w:tc>
        <w:tc>
          <w:tcPr>
            <w:tcW w:w="1559" w:type="dxa"/>
            <w:vAlign w:val="center"/>
          </w:tcPr>
          <w:p w14:paraId="38F1FE36" w14:textId="7E4712A6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68.0</w:t>
            </w:r>
          </w:p>
        </w:tc>
        <w:tc>
          <w:tcPr>
            <w:tcW w:w="992" w:type="dxa"/>
            <w:gridSpan w:val="2"/>
            <w:vAlign w:val="center"/>
          </w:tcPr>
          <w:p w14:paraId="36B23668" w14:textId="07A35DA0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2.7</w:t>
            </w:r>
          </w:p>
        </w:tc>
      </w:tr>
      <w:tr w:rsidR="001633E9" w:rsidRPr="005A0DA6" w14:paraId="084DB537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vAlign w:val="center"/>
          </w:tcPr>
          <w:p w14:paraId="7C24AE44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vAlign w:val="center"/>
          </w:tcPr>
          <w:p w14:paraId="263E5620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S8</w:t>
            </w:r>
          </w:p>
        </w:tc>
        <w:tc>
          <w:tcPr>
            <w:tcW w:w="1229" w:type="dxa"/>
            <w:gridSpan w:val="2"/>
            <w:vAlign w:val="center"/>
          </w:tcPr>
          <w:p w14:paraId="407AC0FF" w14:textId="214B653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37.1</w:t>
            </w:r>
          </w:p>
        </w:tc>
        <w:tc>
          <w:tcPr>
            <w:tcW w:w="1268" w:type="dxa"/>
            <w:gridSpan w:val="2"/>
            <w:vAlign w:val="center"/>
          </w:tcPr>
          <w:p w14:paraId="404AD964" w14:textId="6476E19E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45.0</w:t>
            </w:r>
          </w:p>
        </w:tc>
        <w:tc>
          <w:tcPr>
            <w:tcW w:w="992" w:type="dxa"/>
            <w:gridSpan w:val="2"/>
            <w:vAlign w:val="center"/>
          </w:tcPr>
          <w:p w14:paraId="1282BA9B" w14:textId="3FBA672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3.7</w:t>
            </w:r>
          </w:p>
        </w:tc>
        <w:tc>
          <w:tcPr>
            <w:tcW w:w="1559" w:type="dxa"/>
            <w:vAlign w:val="center"/>
          </w:tcPr>
          <w:p w14:paraId="3C3D87A7" w14:textId="6D142D90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1.0</w:t>
            </w:r>
          </w:p>
        </w:tc>
        <w:tc>
          <w:tcPr>
            <w:tcW w:w="992" w:type="dxa"/>
            <w:gridSpan w:val="2"/>
            <w:vAlign w:val="center"/>
          </w:tcPr>
          <w:p w14:paraId="1F89E61D" w14:textId="3A24EAD1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31.9</w:t>
            </w:r>
          </w:p>
        </w:tc>
      </w:tr>
      <w:tr w:rsidR="001633E9" w:rsidRPr="005A0DA6" w14:paraId="1B30D84B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 w:val="restart"/>
            <w:vAlign w:val="center"/>
          </w:tcPr>
          <w:p w14:paraId="282DA7D1" w14:textId="330BA03A" w:rsidR="001633E9" w:rsidRPr="005A0DA6" w:rsidRDefault="00266CAF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 xml:space="preserve">V. </w:t>
            </w:r>
            <w:proofErr w:type="spellStart"/>
            <w:r w:rsidRPr="005A0DA6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eastAsia="de-DE" w:bidi="en-US"/>
              </w:rPr>
              <w:t>longisporum</w:t>
            </w:r>
            <w:proofErr w:type="spellEnd"/>
          </w:p>
        </w:tc>
        <w:tc>
          <w:tcPr>
            <w:tcW w:w="851" w:type="dxa"/>
            <w:vAlign w:val="center"/>
          </w:tcPr>
          <w:p w14:paraId="7A8BD689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A5</w:t>
            </w:r>
          </w:p>
        </w:tc>
        <w:tc>
          <w:tcPr>
            <w:tcW w:w="1229" w:type="dxa"/>
            <w:gridSpan w:val="2"/>
            <w:vAlign w:val="center"/>
          </w:tcPr>
          <w:p w14:paraId="61B24F43" w14:textId="3551375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400.0</w:t>
            </w:r>
          </w:p>
        </w:tc>
        <w:tc>
          <w:tcPr>
            <w:tcW w:w="1268" w:type="dxa"/>
            <w:gridSpan w:val="2"/>
            <w:vAlign w:val="center"/>
          </w:tcPr>
          <w:p w14:paraId="1097A32C" w14:textId="07C57953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416.0</w:t>
            </w:r>
          </w:p>
        </w:tc>
        <w:tc>
          <w:tcPr>
            <w:tcW w:w="992" w:type="dxa"/>
            <w:gridSpan w:val="2"/>
            <w:vAlign w:val="center"/>
          </w:tcPr>
          <w:p w14:paraId="245B7CB1" w14:textId="3DCC21C5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5.2</w:t>
            </w:r>
          </w:p>
        </w:tc>
        <w:tc>
          <w:tcPr>
            <w:tcW w:w="1559" w:type="dxa"/>
            <w:vAlign w:val="center"/>
          </w:tcPr>
          <w:p w14:paraId="64CB647F" w14:textId="5B385A62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412.0</w:t>
            </w:r>
          </w:p>
        </w:tc>
        <w:tc>
          <w:tcPr>
            <w:tcW w:w="992" w:type="dxa"/>
            <w:gridSpan w:val="2"/>
            <w:vAlign w:val="center"/>
          </w:tcPr>
          <w:p w14:paraId="69DB3FF0" w14:textId="1BF036F3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5.2</w:t>
            </w:r>
          </w:p>
        </w:tc>
      </w:tr>
      <w:tr w:rsidR="001633E9" w:rsidRPr="005A0DA6" w14:paraId="1EA35AFA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vAlign w:val="center"/>
          </w:tcPr>
          <w:p w14:paraId="3BE6839F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vAlign w:val="center"/>
          </w:tcPr>
          <w:p w14:paraId="15544474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A6</w:t>
            </w:r>
          </w:p>
        </w:tc>
        <w:tc>
          <w:tcPr>
            <w:tcW w:w="1229" w:type="dxa"/>
            <w:gridSpan w:val="2"/>
            <w:vAlign w:val="center"/>
          </w:tcPr>
          <w:p w14:paraId="5CD2D9E0" w14:textId="6978B77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00.0</w:t>
            </w:r>
          </w:p>
        </w:tc>
        <w:tc>
          <w:tcPr>
            <w:tcW w:w="1268" w:type="dxa"/>
            <w:gridSpan w:val="2"/>
            <w:vAlign w:val="center"/>
          </w:tcPr>
          <w:p w14:paraId="1FFD4802" w14:textId="5723D42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89.0</w:t>
            </w:r>
          </w:p>
        </w:tc>
        <w:tc>
          <w:tcPr>
            <w:tcW w:w="992" w:type="dxa"/>
            <w:gridSpan w:val="2"/>
            <w:vAlign w:val="center"/>
          </w:tcPr>
          <w:p w14:paraId="52C04234" w14:textId="148EE0A5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1.8</w:t>
            </w:r>
          </w:p>
        </w:tc>
        <w:tc>
          <w:tcPr>
            <w:tcW w:w="1559" w:type="dxa"/>
            <w:vAlign w:val="center"/>
          </w:tcPr>
          <w:p w14:paraId="34B897B0" w14:textId="484CD2D0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84.0</w:t>
            </w:r>
          </w:p>
        </w:tc>
        <w:tc>
          <w:tcPr>
            <w:tcW w:w="992" w:type="dxa"/>
            <w:gridSpan w:val="2"/>
            <w:vAlign w:val="center"/>
          </w:tcPr>
          <w:p w14:paraId="28A009C4" w14:textId="46404A3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1.8</w:t>
            </w:r>
          </w:p>
        </w:tc>
      </w:tr>
      <w:tr w:rsidR="001633E9" w:rsidRPr="005A0DA6" w14:paraId="0A9B7ADE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vAlign w:val="center"/>
          </w:tcPr>
          <w:p w14:paraId="7BE5FA30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vAlign w:val="center"/>
          </w:tcPr>
          <w:p w14:paraId="40BC0DAE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A7</w:t>
            </w:r>
          </w:p>
        </w:tc>
        <w:tc>
          <w:tcPr>
            <w:tcW w:w="1229" w:type="dxa"/>
            <w:gridSpan w:val="2"/>
            <w:vAlign w:val="center"/>
          </w:tcPr>
          <w:p w14:paraId="0965AB00" w14:textId="2B6C9D04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00.0</w:t>
            </w:r>
          </w:p>
        </w:tc>
        <w:tc>
          <w:tcPr>
            <w:tcW w:w="1268" w:type="dxa"/>
            <w:gridSpan w:val="2"/>
            <w:vAlign w:val="center"/>
          </w:tcPr>
          <w:p w14:paraId="1C5DC9DD" w14:textId="00D0654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10.0</w:t>
            </w:r>
          </w:p>
        </w:tc>
        <w:tc>
          <w:tcPr>
            <w:tcW w:w="992" w:type="dxa"/>
            <w:gridSpan w:val="2"/>
            <w:vAlign w:val="center"/>
          </w:tcPr>
          <w:p w14:paraId="5515D2DD" w14:textId="55CAA29F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3.9</w:t>
            </w:r>
          </w:p>
        </w:tc>
        <w:tc>
          <w:tcPr>
            <w:tcW w:w="1559" w:type="dxa"/>
            <w:vAlign w:val="center"/>
          </w:tcPr>
          <w:p w14:paraId="41474F3D" w14:textId="59CD8654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89.0</w:t>
            </w:r>
          </w:p>
        </w:tc>
        <w:tc>
          <w:tcPr>
            <w:tcW w:w="992" w:type="dxa"/>
            <w:gridSpan w:val="2"/>
            <w:vAlign w:val="center"/>
          </w:tcPr>
          <w:p w14:paraId="67B7A0AA" w14:textId="3CA71E4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24.0</w:t>
            </w:r>
          </w:p>
        </w:tc>
      </w:tr>
      <w:tr w:rsidR="001633E9" w:rsidRPr="005A0DA6" w14:paraId="3C5C7968" w14:textId="77777777" w:rsidTr="00115578">
        <w:trPr>
          <w:gridAfter w:val="1"/>
          <w:wAfter w:w="451" w:type="dxa"/>
          <w:trHeight w:val="250"/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09C559B7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30F6465" w14:textId="77777777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A8</w:t>
            </w:r>
          </w:p>
        </w:tc>
        <w:tc>
          <w:tcPr>
            <w:tcW w:w="1229" w:type="dxa"/>
            <w:gridSpan w:val="2"/>
            <w:tcBorders>
              <w:bottom w:val="single" w:sz="8" w:space="0" w:color="auto"/>
            </w:tcBorders>
            <w:vAlign w:val="center"/>
          </w:tcPr>
          <w:p w14:paraId="308B6942" w14:textId="72417ADB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50.0</w:t>
            </w:r>
          </w:p>
        </w:tc>
        <w:tc>
          <w:tcPr>
            <w:tcW w:w="1268" w:type="dxa"/>
            <w:gridSpan w:val="2"/>
            <w:tcBorders>
              <w:bottom w:val="single" w:sz="8" w:space="0" w:color="auto"/>
            </w:tcBorders>
            <w:vAlign w:val="center"/>
          </w:tcPr>
          <w:p w14:paraId="6F51D879" w14:textId="5513276E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58.0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vAlign w:val="center"/>
          </w:tcPr>
          <w:p w14:paraId="31EA8F72" w14:textId="5ADC9B2C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19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E8DDB10" w14:textId="5C39DC9F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31.0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vAlign w:val="center"/>
          </w:tcPr>
          <w:p w14:paraId="7319B5B3" w14:textId="32D1A058" w:rsidR="001633E9" w:rsidRPr="005A0DA6" w:rsidRDefault="001633E9" w:rsidP="0011557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</w:pPr>
            <w:r w:rsidRPr="005A0DA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 w:bidi="en-US"/>
              </w:rPr>
              <w:t>32.9</w:t>
            </w:r>
          </w:p>
        </w:tc>
      </w:tr>
    </w:tbl>
    <w:p w14:paraId="18B93A69" w14:textId="77777777" w:rsidR="001633E9" w:rsidRPr="001633E9" w:rsidRDefault="001633E9"/>
    <w:sectPr w:rsidR="001633E9" w:rsidRPr="00163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53B72" w14:textId="77777777" w:rsidR="00796EC4" w:rsidRDefault="00796EC4" w:rsidP="009E5388">
      <w:r>
        <w:separator/>
      </w:r>
    </w:p>
  </w:endnote>
  <w:endnote w:type="continuationSeparator" w:id="0">
    <w:p w14:paraId="5094E951" w14:textId="77777777" w:rsidR="00796EC4" w:rsidRDefault="00796EC4" w:rsidP="009E5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A41A4" w14:textId="77777777" w:rsidR="00796EC4" w:rsidRDefault="00796EC4" w:rsidP="009E5388">
      <w:r>
        <w:separator/>
      </w:r>
    </w:p>
  </w:footnote>
  <w:footnote w:type="continuationSeparator" w:id="0">
    <w:p w14:paraId="4B94AD2B" w14:textId="77777777" w:rsidR="00796EC4" w:rsidRDefault="00796EC4" w:rsidP="009E5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wNDU3MjAzMzMyszRR0lEKTi0uzszPAykwrQUAgiMmuiwAAAA="/>
  </w:docVars>
  <w:rsids>
    <w:rsidRoot w:val="009C75A1"/>
    <w:rsid w:val="00026421"/>
    <w:rsid w:val="00072C5B"/>
    <w:rsid w:val="001114FD"/>
    <w:rsid w:val="00115578"/>
    <w:rsid w:val="001633E9"/>
    <w:rsid w:val="00184809"/>
    <w:rsid w:val="001D01F9"/>
    <w:rsid w:val="001F139F"/>
    <w:rsid w:val="00203194"/>
    <w:rsid w:val="00254355"/>
    <w:rsid w:val="00266CAF"/>
    <w:rsid w:val="00271CE1"/>
    <w:rsid w:val="00285376"/>
    <w:rsid w:val="002E71FF"/>
    <w:rsid w:val="003731DD"/>
    <w:rsid w:val="003A7C64"/>
    <w:rsid w:val="003D2728"/>
    <w:rsid w:val="003D4D7B"/>
    <w:rsid w:val="004661AD"/>
    <w:rsid w:val="004722F3"/>
    <w:rsid w:val="004C33EC"/>
    <w:rsid w:val="005158B8"/>
    <w:rsid w:val="00516273"/>
    <w:rsid w:val="005375DC"/>
    <w:rsid w:val="005572EE"/>
    <w:rsid w:val="0056165E"/>
    <w:rsid w:val="005A0DA6"/>
    <w:rsid w:val="00656EA0"/>
    <w:rsid w:val="00694178"/>
    <w:rsid w:val="006A5E0C"/>
    <w:rsid w:val="00722478"/>
    <w:rsid w:val="00731B0C"/>
    <w:rsid w:val="00796EC4"/>
    <w:rsid w:val="007A71D9"/>
    <w:rsid w:val="007C04D0"/>
    <w:rsid w:val="007E684A"/>
    <w:rsid w:val="008C6EB8"/>
    <w:rsid w:val="008E77A3"/>
    <w:rsid w:val="009235FC"/>
    <w:rsid w:val="009331CA"/>
    <w:rsid w:val="00955C14"/>
    <w:rsid w:val="009830E3"/>
    <w:rsid w:val="009C75A1"/>
    <w:rsid w:val="009D14E5"/>
    <w:rsid w:val="009D173B"/>
    <w:rsid w:val="009E5388"/>
    <w:rsid w:val="009F535B"/>
    <w:rsid w:val="009F5ECC"/>
    <w:rsid w:val="00B3735B"/>
    <w:rsid w:val="00B57A72"/>
    <w:rsid w:val="00BB5638"/>
    <w:rsid w:val="00BD5A4F"/>
    <w:rsid w:val="00BF7B24"/>
    <w:rsid w:val="00C04C8F"/>
    <w:rsid w:val="00C40A84"/>
    <w:rsid w:val="00C85196"/>
    <w:rsid w:val="00CD00AD"/>
    <w:rsid w:val="00D007BD"/>
    <w:rsid w:val="00D82018"/>
    <w:rsid w:val="00DD4A4B"/>
    <w:rsid w:val="00DD5A24"/>
    <w:rsid w:val="00DD64EC"/>
    <w:rsid w:val="00E52CB4"/>
    <w:rsid w:val="00E717A3"/>
    <w:rsid w:val="00E91120"/>
    <w:rsid w:val="00E93791"/>
    <w:rsid w:val="00EB34F9"/>
    <w:rsid w:val="00F045EB"/>
    <w:rsid w:val="00F05610"/>
    <w:rsid w:val="00F11AA4"/>
    <w:rsid w:val="00FA33E2"/>
    <w:rsid w:val="00FA5A8C"/>
    <w:rsid w:val="00FD6204"/>
    <w:rsid w:val="00FE273D"/>
    <w:rsid w:val="00FF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EB7AC"/>
  <w15:chartTrackingRefBased/>
  <w15:docId w15:val="{4D274B8B-DBF1-4D7B-93A0-EC494379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633E9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9E5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53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5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5388"/>
    <w:rPr>
      <w:sz w:val="18"/>
      <w:szCs w:val="18"/>
    </w:rPr>
  </w:style>
  <w:style w:type="paragraph" w:customStyle="1" w:styleId="MDPI52figure">
    <w:name w:val="MDPI_5.2_figure"/>
    <w:qFormat/>
    <w:rsid w:val="009331C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1F139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5375D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8">
    <w:name w:val="Revision"/>
    <w:hidden/>
    <w:uiPriority w:val="99"/>
    <w:semiHidden/>
    <w:rsid w:val="00FA33E2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3D4D7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3D4D7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3D4D7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8AFA-0AA0-4844-B4C4-4A02C770B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迪</dc:creator>
  <cp:keywords/>
  <dc:description/>
  <cp:lastModifiedBy>a20850</cp:lastModifiedBy>
  <cp:revision>18</cp:revision>
  <dcterms:created xsi:type="dcterms:W3CDTF">2022-06-02T08:16:00Z</dcterms:created>
  <dcterms:modified xsi:type="dcterms:W3CDTF">2022-06-15T08:36:00Z</dcterms:modified>
</cp:coreProperties>
</file>